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questionnaire</w:t>
      </w:r>
      <w:r>
        <w:rPr>
          <w:rFonts w:cs="Times New Roman" w:ascii="Times New Roman" w:hAnsi="Times New Roman"/>
          <w:sz w:val="24"/>
          <w:szCs w:val="24"/>
        </w:rPr>
        <w:t>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kpla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lic hospit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te hospital or clini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dical ran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ident dentist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3"/>
            <w:bookmarkStart w:id="1" w:name="OLE_LINK22"/>
            <w:r>
              <w:rPr>
                <w:rFonts w:cs="Times New Roman" w:ascii="Times New Roman" w:hAnsi="Times New Roman"/>
                <w:sz w:val="24"/>
                <w:szCs w:val="24"/>
              </w:rPr>
              <w:t>Dentist in charge</w:t>
            </w:r>
            <w:bookmarkEnd w:id="0"/>
            <w:bookmarkEnd w:id="1"/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ior/associate senior dentis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 you own 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artph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and o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ou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martph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161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install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chat or Q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n your smartphone?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you use WeCh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Q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clinical pract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e purpose for us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Ch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QQ in clinical practice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municating with patie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mmunicating with</w:t>
            </w:r>
            <w:bookmarkStart w:id="2" w:name="OLE_LINK30"/>
            <w:bookmarkStart w:id="3" w:name="OLE_LINK29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ers</w:t>
            </w:r>
            <w:bookmarkEnd w:id="2"/>
            <w:bookmarkEnd w:id="3"/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quir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dical inform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r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Ch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QQ </w:t>
            </w:r>
            <w:bookmarkStart w:id="4" w:name="OLE_LINK32"/>
            <w:bookmarkStart w:id="5" w:name="OLE_LINK31"/>
            <w:r>
              <w:rPr>
                <w:rFonts w:cs="Times New Roman" w:ascii="Times New Roman" w:hAnsi="Times New Roman"/>
                <w:sz w:val="24"/>
                <w:szCs w:val="24"/>
              </w:rPr>
              <w:t>in clinical practice</w:t>
            </w:r>
            <w:bookmarkEnd w:id="4"/>
            <w:bookmarkEnd w:id="5"/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ce a da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ce a wee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ce a month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f WeCh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or Q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clinical pract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tis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minut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-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-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3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installed medical a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 your sma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o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except Wechat and QQ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w many medical apps do you have on your smartphone?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 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pose for using smar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ne bas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ap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 of 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a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clinical practic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ce a day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ce a wee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ss th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nce a month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ily u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f medical ap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clinical practi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th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ntist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minut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-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-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-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-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-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&gt;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nut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4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apps 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asy to obtai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ongly 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ongly disagre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am looking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btain m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apps 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 futur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would recomme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ed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pps to oth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e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 do most of m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learn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ing medical app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apps 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sential tools fo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dergraduat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studi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apps 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perior to med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xtbook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apps c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place med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xtbook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a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upplem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textbook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l apps prov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seful point-of-c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informa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e a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angers in us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a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or patient car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 5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 clinic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cision-makin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ongly 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 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agre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ongly disagre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e tim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 faster ac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informa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 faster ac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common laborator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ference valu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lp in developin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fferential diagnos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form usefu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relat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lculation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 faster ac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reliable sources 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knowledg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 faster access t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liable sources o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inical skill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ow faster acces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o evidence-bas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cal practi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cas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2:28:00Z</dcterms:created>
  <dc:creator>Administrator</dc:creator>
  <dc:description/>
  <cp:keywords/>
  <dc:language>en-US</dc:language>
  <cp:lastModifiedBy>wh</cp:lastModifiedBy>
  <dcterms:modified xsi:type="dcterms:W3CDTF">2020-08-22T00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